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CF918" w14:textId="02EE5D27" w:rsidR="00B2446F" w:rsidRDefault="00EB264B">
      <w:r>
        <w:rPr>
          <w:b/>
          <w:bCs/>
        </w:rPr>
        <w:t>Figure</w:t>
      </w:r>
      <w:r w:rsidR="00B2446F">
        <w:rPr>
          <w:b/>
          <w:bCs/>
        </w:rPr>
        <w:t xml:space="preserve"> S1 – </w:t>
      </w:r>
      <w:r w:rsidR="00B2446F">
        <w:t xml:space="preserve">Flowchart showing inclusion/exclusion of patients at UCLH </w:t>
      </w:r>
    </w:p>
    <w:p w14:paraId="490546F9" w14:textId="13FE03D5" w:rsidR="00B2446F" w:rsidRPr="00B2446F" w:rsidRDefault="00B2446F">
      <w:r w:rsidRPr="00112A9F">
        <w:rPr>
          <w:rStyle w:val="eop"/>
          <w:rFonts w:ascii="Calibri" w:eastAsiaTheme="majorEastAsia" w:hAnsi="Calibri" w:cs="Calibri"/>
          <w:noProof/>
        </w:rPr>
        <w:drawing>
          <wp:anchor distT="0" distB="0" distL="114300" distR="114300" simplePos="0" relativeHeight="251658240" behindDoc="1" locked="0" layoutInCell="1" allowOverlap="1" wp14:anchorId="4A1C2759" wp14:editId="7954DA18">
            <wp:simplePos x="0" y="0"/>
            <wp:positionH relativeFrom="column">
              <wp:posOffset>1197864</wp:posOffset>
            </wp:positionH>
            <wp:positionV relativeFrom="paragraph">
              <wp:posOffset>-97917</wp:posOffset>
            </wp:positionV>
            <wp:extent cx="6565392" cy="5541232"/>
            <wp:effectExtent l="0" t="0" r="635" b="0"/>
            <wp:wrapTight wrapText="bothSides">
              <wp:wrapPolygon edited="0">
                <wp:start x="0" y="0"/>
                <wp:lineTo x="0" y="21536"/>
                <wp:lineTo x="21560" y="21536"/>
                <wp:lineTo x="21560" y="0"/>
                <wp:lineTo x="0" y="0"/>
              </wp:wrapPolygon>
            </wp:wrapTight>
            <wp:docPr id="275921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921338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725"/>
                    <a:stretch/>
                  </pic:blipFill>
                  <pic:spPr bwMode="auto">
                    <a:xfrm>
                      <a:off x="0" y="0"/>
                      <a:ext cx="6565392" cy="5541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E8FA91" w14:textId="32313077" w:rsidR="00B2446F" w:rsidRDefault="00B2446F">
      <w:pPr>
        <w:rPr>
          <w:b/>
          <w:bCs/>
        </w:rPr>
      </w:pPr>
    </w:p>
    <w:p w14:paraId="4BFB328B" w14:textId="287CCC1B" w:rsidR="00B2446F" w:rsidRDefault="00B2446F">
      <w:pPr>
        <w:rPr>
          <w:b/>
          <w:bCs/>
        </w:rPr>
      </w:pPr>
    </w:p>
    <w:p w14:paraId="6D6F0457" w14:textId="09779164" w:rsidR="00B2446F" w:rsidRDefault="00B2446F">
      <w:pPr>
        <w:rPr>
          <w:b/>
          <w:bCs/>
        </w:rPr>
      </w:pPr>
    </w:p>
    <w:p w14:paraId="2A6F357D" w14:textId="009E5D27" w:rsidR="00B2446F" w:rsidRDefault="00B2446F">
      <w:pPr>
        <w:rPr>
          <w:b/>
          <w:bCs/>
        </w:rPr>
      </w:pPr>
    </w:p>
    <w:p w14:paraId="1A111E97" w14:textId="32D84CE2" w:rsidR="00B2446F" w:rsidRDefault="00B2446F">
      <w:pPr>
        <w:rPr>
          <w:b/>
          <w:bCs/>
        </w:rPr>
      </w:pPr>
    </w:p>
    <w:p w14:paraId="35B515BF" w14:textId="7183C5C0" w:rsidR="00B2446F" w:rsidRDefault="00B2446F">
      <w:pPr>
        <w:rPr>
          <w:b/>
          <w:bCs/>
        </w:rPr>
      </w:pPr>
    </w:p>
    <w:p w14:paraId="24867A61" w14:textId="6DAA96C2" w:rsidR="00B2446F" w:rsidRDefault="00B2446F">
      <w:pPr>
        <w:rPr>
          <w:b/>
          <w:bCs/>
        </w:rPr>
      </w:pPr>
    </w:p>
    <w:p w14:paraId="7C0CC398" w14:textId="5981DA76" w:rsidR="00B2446F" w:rsidRDefault="00B2446F">
      <w:pPr>
        <w:rPr>
          <w:b/>
          <w:bCs/>
        </w:rPr>
      </w:pPr>
    </w:p>
    <w:p w14:paraId="17011735" w14:textId="77777777" w:rsidR="00B2446F" w:rsidRDefault="00B2446F">
      <w:pPr>
        <w:rPr>
          <w:b/>
          <w:bCs/>
        </w:rPr>
      </w:pPr>
    </w:p>
    <w:p w14:paraId="09355657" w14:textId="0688F66A" w:rsidR="00B2446F" w:rsidRDefault="00B2446F">
      <w:pPr>
        <w:rPr>
          <w:b/>
          <w:bCs/>
        </w:rPr>
      </w:pPr>
    </w:p>
    <w:p w14:paraId="0D62A8F2" w14:textId="77777777" w:rsidR="00B2446F" w:rsidRDefault="00B2446F">
      <w:pPr>
        <w:rPr>
          <w:b/>
          <w:bCs/>
        </w:rPr>
      </w:pPr>
    </w:p>
    <w:p w14:paraId="7485A909" w14:textId="77777777" w:rsidR="00B2446F" w:rsidRDefault="00B2446F">
      <w:pPr>
        <w:rPr>
          <w:b/>
          <w:bCs/>
        </w:rPr>
      </w:pPr>
    </w:p>
    <w:p w14:paraId="51142735" w14:textId="77777777" w:rsidR="00B2446F" w:rsidRDefault="00B2446F">
      <w:pPr>
        <w:rPr>
          <w:b/>
          <w:bCs/>
        </w:rPr>
      </w:pPr>
    </w:p>
    <w:p w14:paraId="2BE796AD" w14:textId="77777777" w:rsidR="00B2446F" w:rsidRDefault="00B2446F">
      <w:pPr>
        <w:rPr>
          <w:b/>
          <w:bCs/>
        </w:rPr>
      </w:pPr>
    </w:p>
    <w:p w14:paraId="1203B5DA" w14:textId="77777777" w:rsidR="00B2446F" w:rsidRDefault="00B2446F">
      <w:pPr>
        <w:rPr>
          <w:b/>
          <w:bCs/>
        </w:rPr>
      </w:pPr>
    </w:p>
    <w:p w14:paraId="23761747" w14:textId="77777777" w:rsidR="00B2446F" w:rsidRDefault="00B2446F">
      <w:pPr>
        <w:rPr>
          <w:b/>
          <w:bCs/>
        </w:rPr>
      </w:pPr>
    </w:p>
    <w:p w14:paraId="1D95A00C" w14:textId="77777777" w:rsidR="00B2446F" w:rsidRDefault="00B2446F">
      <w:pPr>
        <w:rPr>
          <w:b/>
          <w:bCs/>
        </w:rPr>
      </w:pPr>
    </w:p>
    <w:p w14:paraId="24C31E36" w14:textId="77777777" w:rsidR="00B2446F" w:rsidRDefault="00B2446F">
      <w:pPr>
        <w:rPr>
          <w:b/>
          <w:bCs/>
        </w:rPr>
      </w:pPr>
    </w:p>
    <w:p w14:paraId="7C151E63" w14:textId="0055DEE6" w:rsidR="0029003B" w:rsidRDefault="0020178F">
      <w:pPr>
        <w:rPr>
          <w:noProof/>
        </w:rPr>
      </w:pPr>
      <w:r>
        <w:rPr>
          <w:b/>
          <w:bCs/>
        </w:rPr>
        <w:lastRenderedPageBreak/>
        <w:t>Table S</w:t>
      </w:r>
      <w:r w:rsidR="008C7A0F">
        <w:rPr>
          <w:b/>
          <w:bCs/>
        </w:rPr>
        <w:t>1</w:t>
      </w:r>
      <w:r>
        <w:rPr>
          <w:b/>
          <w:bCs/>
        </w:rPr>
        <w:t xml:space="preserve"> - </w:t>
      </w:r>
      <w:r>
        <w:rPr>
          <w:noProof/>
        </w:rPr>
        <w:t>Multivariable analysis of antenatal, birth, fetal and neonatal outcomes at UCLH, adjusted for maternal age, ethnicity , BMI and parity</w:t>
      </w:r>
    </w:p>
    <w:tbl>
      <w:tblPr>
        <w:tblW w:w="15057" w:type="dxa"/>
        <w:tblInd w:w="-5" w:type="dxa"/>
        <w:tblLook w:val="04A0" w:firstRow="1" w:lastRow="0" w:firstColumn="1" w:lastColumn="0" w:noHBand="0" w:noVBand="1"/>
      </w:tblPr>
      <w:tblGrid>
        <w:gridCol w:w="4609"/>
        <w:gridCol w:w="2870"/>
        <w:gridCol w:w="3943"/>
        <w:gridCol w:w="3635"/>
      </w:tblGrid>
      <w:tr w:rsidR="0020178F" w:rsidRPr="0020178F" w14:paraId="43D57E80" w14:textId="77777777" w:rsidTr="00AE5A1B">
        <w:trPr>
          <w:trHeight w:val="290"/>
        </w:trPr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B8E413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112A877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djusted odds ratio (95% CI)</w:t>
            </w:r>
          </w:p>
        </w:tc>
      </w:tr>
      <w:tr w:rsidR="0020178F" w:rsidRPr="0020178F" w14:paraId="7E2EAF37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62C0DA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D5406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H v Controls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D2227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GDM v Controls 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3FFF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H v GDM </w:t>
            </w:r>
          </w:p>
        </w:tc>
      </w:tr>
      <w:tr w:rsidR="0020178F" w:rsidRPr="0020178F" w14:paraId="64D42325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DC1F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bdominal circumference &gt;95th centile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76F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 (0.70 - 1.76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1AF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 (0.61 - 1.54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3103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 (0.73 - 1.82)</w:t>
            </w:r>
          </w:p>
        </w:tc>
      </w:tr>
      <w:tr w:rsidR="0020178F" w:rsidRPr="0020178F" w14:paraId="4FA8E3D5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213A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olyhydramnios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7F4C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13 (1.09 - 4.16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363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 (0.37 - 1.74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B663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79 (1.40 - 5.55)</w:t>
            </w:r>
          </w:p>
        </w:tc>
      </w:tr>
      <w:tr w:rsidR="0020178F" w:rsidRPr="0020178F" w14:paraId="6FDB7293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4390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duction of labour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B558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 (0.60 - 1.22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B62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2 (0.95 - 1.84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DC9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 (0.49 - 0.97)</w:t>
            </w:r>
          </w:p>
        </w:tc>
      </w:tr>
      <w:tr w:rsidR="0020178F" w:rsidRPr="0020178F" w14:paraId="615E429C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71AE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term birth &lt;37 week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F8DB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45 - 2.15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9877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52 (1.32 - 4.79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DBD5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 (0.18 - 0.70)</w:t>
            </w:r>
          </w:p>
        </w:tc>
      </w:tr>
      <w:tr w:rsidR="0020178F" w:rsidRPr="0020178F" w14:paraId="244675C5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3867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houlder dystocia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D08A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 (0.19 - 1.63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013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 (0.2 - 1.56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A471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 (0.30 - 2.98)</w:t>
            </w:r>
          </w:p>
        </w:tc>
      </w:tr>
      <w:tr w:rsidR="0020178F" w:rsidRPr="0020178F" w14:paraId="0A4E2906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BD90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pgar &lt;7 at 1 minute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2398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 (0.47 - 1.82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2F60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 (0.80 - 2.63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2F59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 (0.32 - 1.11)</w:t>
            </w:r>
          </w:p>
        </w:tc>
      </w:tr>
      <w:tr w:rsidR="0020178F" w:rsidRPr="0020178F" w14:paraId="01A33E65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8DCA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dmission to neonatal unit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A94" w14:textId="002F51B5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.80 (0.55 </w:t>
            </w:r>
            <w:r w:rsidR="00AE5A1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</w:t>
            </w: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94B2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 (0.59 - 1.18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3DD8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 (0.63 - 1.30)</w:t>
            </w:r>
          </w:p>
        </w:tc>
      </w:tr>
      <w:tr w:rsidR="0020178F" w:rsidRPr="0020178F" w14:paraId="0A4161CC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61A2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eonatal hypoglycaemia 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85DB" w14:textId="7A64D64E" w:rsidR="0020178F" w:rsidRPr="0020178F" w:rsidRDefault="00AE5A1B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6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 – 3.68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E744" w14:textId="036519FF" w:rsidR="0020178F" w:rsidRPr="0020178F" w:rsidRDefault="00AE5A1B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.29</w:t>
            </w:r>
            <w:r w:rsidR="0020178F"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86 – 9.86</w:t>
            </w:r>
            <w:r w:rsidR="0020178F"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0B32" w14:textId="074BFAC8" w:rsidR="0020178F" w:rsidRPr="00AE5A1B" w:rsidRDefault="00AE5A1B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35 (0.17 – 0.72)</w:t>
            </w:r>
          </w:p>
        </w:tc>
      </w:tr>
      <w:tr w:rsidR="0020178F" w:rsidRPr="0020178F" w14:paraId="74F1DF74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806A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9EB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D3D2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E2A5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0178F" w:rsidRPr="0020178F" w14:paraId="71B54AAA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6DBB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D7CA43B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n difference (95% CI, p-value)</w:t>
            </w:r>
          </w:p>
        </w:tc>
      </w:tr>
      <w:tr w:rsidR="0020178F" w:rsidRPr="0020178F" w14:paraId="7FFC077A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56CA" w14:textId="57BD58E2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irth weight </w:t>
            </w:r>
            <w:r w:rsidR="00AE5A1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djusted by gestational age </w:t>
            </w: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grams)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671E" w14:textId="1A15E827" w:rsidR="0020178F" w:rsidRPr="0020178F" w:rsidRDefault="00BE5692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.7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5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–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.9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p=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</w:t>
            </w:r>
            <w:r w:rsidR="0020178F"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944E" w14:textId="1D608480" w:rsidR="0020178F" w:rsidRPr="00BE5692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-</w:t>
            </w:r>
            <w:r w:rsidR="00BE5692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9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-</w:t>
            </w:r>
            <w:r w:rsidR="00BE5692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.7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BE5692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–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BE5692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9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p</w:t>
            </w:r>
            <w:r w:rsidR="00BE5692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0.21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6D32" w14:textId="5161011C" w:rsidR="0020178F" w:rsidRPr="00BE5692" w:rsidRDefault="00BE5692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7</w:t>
            </w:r>
            <w:r w:rsidR="0020178F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96</w:t>
            </w:r>
            <w:r w:rsidR="0020178F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–</w:t>
            </w:r>
            <w:r w:rsidR="0020178F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.3</w:t>
            </w:r>
            <w:r w:rsidR="0020178F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p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</w:t>
            </w:r>
            <w:r w:rsidR="0020178F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  <w:r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20178F" w:rsidRPr="00BE56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20178F" w:rsidRPr="0020178F" w14:paraId="537AD6BB" w14:textId="77777777" w:rsidTr="00AE5A1B">
        <w:trPr>
          <w:trHeight w:val="290"/>
        </w:trPr>
        <w:tc>
          <w:tcPr>
            <w:tcW w:w="4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DE51" w14:textId="77777777" w:rsidR="0020178F" w:rsidRPr="0020178F" w:rsidRDefault="0020178F" w:rsidP="00201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stational age at birth (weeks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7ACD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 (-0.18 - 0.29, p=0.05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FF37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-0.74 (-0.99 - -0.50, p&lt;0.00001)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AB4F" w14:textId="77777777" w:rsidR="0020178F" w:rsidRPr="0020178F" w:rsidRDefault="0020178F" w:rsidP="00201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17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8 (0.55 - 1.06, p&lt;0.00001)</w:t>
            </w:r>
          </w:p>
        </w:tc>
      </w:tr>
    </w:tbl>
    <w:p w14:paraId="5B2AE665" w14:textId="77777777" w:rsidR="0020178F" w:rsidRDefault="0020178F">
      <w:pPr>
        <w:rPr>
          <w:b/>
          <w:bCs/>
        </w:rPr>
      </w:pPr>
    </w:p>
    <w:p w14:paraId="4D60CA96" w14:textId="77777777" w:rsidR="00B2446F" w:rsidRDefault="00B2446F">
      <w:pPr>
        <w:rPr>
          <w:b/>
          <w:bCs/>
        </w:rPr>
      </w:pPr>
    </w:p>
    <w:p w14:paraId="1FB041C3" w14:textId="77777777" w:rsidR="00B2446F" w:rsidRDefault="00B2446F">
      <w:pPr>
        <w:rPr>
          <w:b/>
          <w:bCs/>
        </w:rPr>
      </w:pPr>
    </w:p>
    <w:p w14:paraId="3636D202" w14:textId="77777777" w:rsidR="00B2446F" w:rsidRDefault="00B2446F">
      <w:pPr>
        <w:rPr>
          <w:b/>
          <w:bCs/>
        </w:rPr>
      </w:pPr>
    </w:p>
    <w:p w14:paraId="18D6510B" w14:textId="77777777" w:rsidR="00B2446F" w:rsidRDefault="00B2446F">
      <w:pPr>
        <w:rPr>
          <w:b/>
          <w:bCs/>
        </w:rPr>
      </w:pPr>
    </w:p>
    <w:p w14:paraId="3AA095FD" w14:textId="77777777" w:rsidR="00B2446F" w:rsidRDefault="00B2446F">
      <w:pPr>
        <w:rPr>
          <w:b/>
          <w:bCs/>
        </w:rPr>
      </w:pPr>
    </w:p>
    <w:p w14:paraId="4879D636" w14:textId="77777777" w:rsidR="00B2446F" w:rsidRDefault="00B2446F">
      <w:pPr>
        <w:rPr>
          <w:b/>
          <w:bCs/>
        </w:rPr>
      </w:pPr>
    </w:p>
    <w:p w14:paraId="1449149B" w14:textId="77777777" w:rsidR="00B2446F" w:rsidRDefault="00B2446F">
      <w:pPr>
        <w:rPr>
          <w:b/>
          <w:bCs/>
        </w:rPr>
      </w:pPr>
    </w:p>
    <w:p w14:paraId="1CDD976A" w14:textId="77777777" w:rsidR="00B2446F" w:rsidRDefault="00B2446F">
      <w:pPr>
        <w:rPr>
          <w:b/>
          <w:bCs/>
        </w:rPr>
      </w:pPr>
    </w:p>
    <w:p w14:paraId="079BD270" w14:textId="6C6ABD87" w:rsidR="00B2446F" w:rsidRPr="0020178F" w:rsidRDefault="00B2446F">
      <w:pPr>
        <w:rPr>
          <w:b/>
          <w:bCs/>
        </w:rPr>
      </w:pPr>
    </w:p>
    <w:sectPr w:rsidR="00B2446F" w:rsidRPr="0020178F" w:rsidSect="002017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8F"/>
    <w:rsid w:val="000970CE"/>
    <w:rsid w:val="0020178F"/>
    <w:rsid w:val="0029003B"/>
    <w:rsid w:val="002E6419"/>
    <w:rsid w:val="00361D6C"/>
    <w:rsid w:val="00544B21"/>
    <w:rsid w:val="00692E13"/>
    <w:rsid w:val="008C7A0F"/>
    <w:rsid w:val="00AE5A1B"/>
    <w:rsid w:val="00B2446F"/>
    <w:rsid w:val="00BE5692"/>
    <w:rsid w:val="00D56C11"/>
    <w:rsid w:val="00EB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74849"/>
  <w15:chartTrackingRefBased/>
  <w15:docId w15:val="{54A5988A-4A48-4ACD-993B-098045AF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B24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0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Rehman</dc:creator>
  <cp:keywords/>
  <dc:description/>
  <cp:lastModifiedBy>Rehman, Sana</cp:lastModifiedBy>
  <cp:revision>14</cp:revision>
  <dcterms:created xsi:type="dcterms:W3CDTF">2024-11-11T22:31:00Z</dcterms:created>
  <dcterms:modified xsi:type="dcterms:W3CDTF">2024-11-12T19:43:00Z</dcterms:modified>
</cp:coreProperties>
</file>